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476875" cy="2809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:</w:t>
      </w:r>
      <w:r>
        <w:rPr/>
        <w:t xml:space="preserve">  </w:t>
      </w:r>
      <w:r>
        <w:rPr>
          <w:b/>
        </w:rPr>
        <w:t>Sample analysis on the human GWSA.</w:t>
      </w:r>
      <w:r>
        <w:rPr/>
        <w:t xml:space="preserve">  The four samples hybridized include A= universal reference, B= total brain, C = 75%A+25%B, and D= 25%A+75%B.  Samples were run in triplicate. </w:t>
      </w:r>
      <w:r>
        <w:rPr>
          <w:b/>
        </w:rPr>
        <w:t>(A)</w:t>
      </w:r>
      <w:r>
        <w:rPr/>
        <w:t xml:space="preserve"> Frequency distribution is shown after normalization of the entire data set. </w:t>
      </w:r>
      <w:r>
        <w:rPr>
          <w:b/>
        </w:rPr>
        <w:t>(B)</w:t>
      </w:r>
      <w:r>
        <w:rPr/>
        <w:t xml:space="preserve"> Principal Component Analysis (PCA) was performed on the normalized distribution and displays the correct orientation of the samples (sample A on the left, followed by samples C, D, and B moving to the right), as well as good reproducibility among the replicates on the array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20:28:00Z</dcterms:created>
  <dc:creator>Margaret Calciano</dc:creator>
  <dc:description/>
  <cp:keywords/>
  <dc:language>en-US</dc:language>
  <cp:lastModifiedBy>margaretc</cp:lastModifiedBy>
  <cp:lastPrinted>2009-01-22T16:55:00Z</cp:lastPrinted>
  <dcterms:modified xsi:type="dcterms:W3CDTF">2009-07-15T20:31:00Z</dcterms:modified>
  <cp:revision>4</cp:revision>
  <dc:subject/>
  <dc:title>SUPPLEMENTAL MATERIAL </dc:title>
</cp:coreProperties>
</file>